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881" w:rsidRDefault="00736196">
      <w:pPr>
        <w:widowControl/>
        <w:spacing w:before="120" w:line="480" w:lineRule="auto"/>
        <w:jc w:val="center"/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</w:pPr>
      <w:r w:rsidRPr="00736196"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  <w:t>Supplementary Information</w:t>
      </w:r>
      <w:r w:rsidR="00516F34"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  <w:t xml:space="preserve"> </w:t>
      </w:r>
      <w:r w:rsidR="0012012E"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  <w:t>Figures</w:t>
      </w:r>
    </w:p>
    <w:p w:rsidR="00167855" w:rsidRDefault="00167855">
      <w:pPr>
        <w:widowControl/>
        <w:spacing w:before="120" w:line="480" w:lineRule="auto"/>
        <w:jc w:val="center"/>
        <w:rPr>
          <w:rFonts w:ascii="Times New Roman" w:eastAsia="宋体" w:hAnsi="Times New Roman" w:cs="Times New Roman"/>
          <w:b/>
          <w:bCs/>
          <w:kern w:val="28"/>
          <w:sz w:val="28"/>
          <w:szCs w:val="28"/>
        </w:rPr>
      </w:pPr>
    </w:p>
    <w:p w:rsidR="00167855" w:rsidRPr="00F64631" w:rsidRDefault="00167855" w:rsidP="0016785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6A0B6C6" wp14:editId="7E909454">
            <wp:extent cx="5274310" cy="51231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-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Figure </w:t>
      </w:r>
      <w:r w:rsidRPr="00AD673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1. </w:t>
      </w:r>
      <w:proofErr w:type="gramStart"/>
      <w:r w:rsidRPr="004620F3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different </w:t>
      </w:r>
      <w:proofErr w:type="spellStart"/>
      <w:r w:rsidRPr="00AD6737">
        <w:rPr>
          <w:rFonts w:ascii="Times New Roman" w:eastAsia="宋体" w:hAnsi="Times New Roman" w:cs="Times New Roman"/>
          <w:b/>
          <w:i/>
          <w:color w:val="000000"/>
          <w:sz w:val="24"/>
          <w:szCs w:val="24"/>
          <w:lang w:val="en-GB"/>
        </w:rPr>
        <w:t>Hox</w:t>
      </w:r>
      <w:proofErr w:type="spellEnd"/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genes in these species.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a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A9a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b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A2b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c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A11b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d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B1a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</w:p>
    <w:p w:rsidR="00167855" w:rsidRPr="00F64631" w:rsidRDefault="00167855" w:rsidP="00167855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64631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726FFCBB" wp14:editId="4D3F74FD">
            <wp:extent cx="5274310" cy="51371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-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Figure </w:t>
      </w:r>
      <w:r w:rsidRPr="00AD673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2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. </w:t>
      </w:r>
      <w:proofErr w:type="gramStart"/>
      <w:r w:rsidRPr="004620F3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different </w:t>
      </w:r>
      <w:proofErr w:type="spellStart"/>
      <w:r w:rsidRPr="00AD6737">
        <w:rPr>
          <w:rFonts w:ascii="Times New Roman" w:eastAsia="宋体" w:hAnsi="Times New Roman" w:cs="Times New Roman"/>
          <w:b/>
          <w:i/>
          <w:color w:val="000000"/>
          <w:sz w:val="24"/>
          <w:szCs w:val="24"/>
          <w:lang w:val="en-GB"/>
        </w:rPr>
        <w:t>Hox</w:t>
      </w:r>
      <w:proofErr w:type="spellEnd"/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genes in these species.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a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in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B4a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b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in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B1b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gramStart"/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c</w:t>
      </w:r>
      <w:proofErr w:type="gramEnd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C4a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CA27BA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d</w:t>
      </w:r>
      <w:bookmarkStart w:id="0" w:name="_GoBack"/>
      <w:bookmarkEnd w:id="0"/>
      <w:r w:rsidRPr="00AD6737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: </w:t>
      </w:r>
      <w:r w:rsidRPr="004620F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in </w:t>
      </w:r>
      <w:r w:rsidRPr="00AD6737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lang w:val="en-GB"/>
        </w:rPr>
        <w:t>C6b</w:t>
      </w:r>
      <w:r w:rsidRPr="00AD6737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in these species.</w:t>
      </w: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67855" w:rsidRPr="00F64631" w:rsidRDefault="00167855" w:rsidP="00167855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64631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081047DB" wp14:editId="73A15F3E">
            <wp:extent cx="5274310" cy="415861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-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67855" w:rsidRPr="00F64631" w:rsidRDefault="00167855" w:rsidP="00167855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Figure </w:t>
      </w:r>
      <w:r w:rsidRPr="00AD673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3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. </w:t>
      </w:r>
      <w:proofErr w:type="gramStart"/>
      <w:r w:rsidRPr="004620F3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Variable sequence types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(including haplotypes and recombinant cluster</w:t>
      </w:r>
      <w:r w:rsidRPr="00AD673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)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in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Pr="00AD6737">
        <w:rPr>
          <w:rFonts w:ascii="Times New Roman" w:eastAsia="宋体" w:hAnsi="Times New Roman" w:cs="Times New Roman"/>
          <w:b/>
          <w:i/>
          <w:color w:val="000000"/>
          <w:sz w:val="24"/>
          <w:szCs w:val="24"/>
          <w:lang w:val="en-GB"/>
        </w:rPr>
        <w:t>Hox</w:t>
      </w:r>
      <w:r w:rsidRPr="00AD6737">
        <w:rPr>
          <w:rFonts w:ascii="Times New Roman" w:eastAsia="宋体" w:hAnsi="Times New Roman" w:cs="Times New Roman" w:hint="eastAsia"/>
          <w:b/>
          <w:i/>
          <w:color w:val="000000"/>
          <w:sz w:val="24"/>
          <w:szCs w:val="24"/>
          <w:lang w:val="en-GB"/>
        </w:rPr>
        <w:t>B5b</w:t>
      </w:r>
      <w:r w:rsidRPr="00AD673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in these species.</w:t>
      </w:r>
      <w:proofErr w:type="gramEnd"/>
    </w:p>
    <w:p w:rsidR="009E0881" w:rsidRDefault="009E0881" w:rsidP="00CA27BA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szCs w:val="21"/>
        </w:rPr>
      </w:pPr>
    </w:p>
    <w:sectPr w:rsidR="009E0881" w:rsidSect="00FA24CD">
      <w:headerReference w:type="default" r:id="rId12"/>
      <w:footerReference w:type="default" r:id="rId13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D00" w:rsidRDefault="00FC3D00">
      <w:r>
        <w:separator/>
      </w:r>
    </w:p>
  </w:endnote>
  <w:endnote w:type="continuationSeparator" w:id="0">
    <w:p w:rsidR="00FC3D00" w:rsidRDefault="00FC3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0600223"/>
      <w:docPartObj>
        <w:docPartGallery w:val="AutoText"/>
      </w:docPartObj>
    </w:sdtPr>
    <w:sdtEndPr/>
    <w:sdtContent>
      <w:sdt>
        <w:sdtPr>
          <w:id w:val="-155535822"/>
          <w:docPartObj>
            <w:docPartGallery w:val="AutoText"/>
          </w:docPartObj>
        </w:sdtPr>
        <w:sdtEndPr/>
        <w:sdtContent>
          <w:p w:rsidR="009E0881" w:rsidRDefault="0012012E">
            <w:pPr>
              <w:pStyle w:val="a6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42FA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42FA7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E0881" w:rsidRDefault="009E0881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D00" w:rsidRDefault="00FC3D00">
      <w:r>
        <w:separator/>
      </w:r>
    </w:p>
  </w:footnote>
  <w:footnote w:type="continuationSeparator" w:id="0">
    <w:p w:rsidR="00FC3D00" w:rsidRDefault="00FC3D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0881" w:rsidRDefault="009E0881">
    <w:pPr>
      <w:pStyle w:val="a7"/>
      <w:jc w:val="both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蓓蓓也想当潘安">
    <w15:presenceInfo w15:providerId="WPS Office" w15:userId="25640650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zvp5dvdvaft1evet1vrx5mdex9tw0apvf5&quot;&gt;My EndNote Library&lt;record-ids&gt;&lt;item&gt;50&lt;/item&gt;&lt;/record-ids&gt;&lt;/item&gt;&lt;/Libraries&gt;"/>
  </w:docVars>
  <w:rsids>
    <w:rsidRoot w:val="00EF4066"/>
    <w:rsid w:val="00017979"/>
    <w:rsid w:val="00027E6A"/>
    <w:rsid w:val="00042F44"/>
    <w:rsid w:val="00043806"/>
    <w:rsid w:val="00047E11"/>
    <w:rsid w:val="000517DD"/>
    <w:rsid w:val="0006585E"/>
    <w:rsid w:val="000751EE"/>
    <w:rsid w:val="000977D9"/>
    <w:rsid w:val="000B03B5"/>
    <w:rsid w:val="000B1968"/>
    <w:rsid w:val="000B39B1"/>
    <w:rsid w:val="000B7A65"/>
    <w:rsid w:val="000C363C"/>
    <w:rsid w:val="000C5B33"/>
    <w:rsid w:val="000D17D9"/>
    <w:rsid w:val="000E7F43"/>
    <w:rsid w:val="000F7047"/>
    <w:rsid w:val="00102E1F"/>
    <w:rsid w:val="0011775E"/>
    <w:rsid w:val="0012012E"/>
    <w:rsid w:val="0012502E"/>
    <w:rsid w:val="00137524"/>
    <w:rsid w:val="00147F1A"/>
    <w:rsid w:val="00153B44"/>
    <w:rsid w:val="001549E6"/>
    <w:rsid w:val="001663D3"/>
    <w:rsid w:val="00167855"/>
    <w:rsid w:val="00192890"/>
    <w:rsid w:val="001A2EB1"/>
    <w:rsid w:val="001B3FCA"/>
    <w:rsid w:val="001B50F6"/>
    <w:rsid w:val="001B731D"/>
    <w:rsid w:val="001C01AC"/>
    <w:rsid w:val="001D1E3B"/>
    <w:rsid w:val="001D6B37"/>
    <w:rsid w:val="001E167E"/>
    <w:rsid w:val="001E4BBB"/>
    <w:rsid w:val="001E4F1D"/>
    <w:rsid w:val="001E5DAC"/>
    <w:rsid w:val="00203A3E"/>
    <w:rsid w:val="00211854"/>
    <w:rsid w:val="00213F08"/>
    <w:rsid w:val="002277FB"/>
    <w:rsid w:val="00237212"/>
    <w:rsid w:val="00237ADA"/>
    <w:rsid w:val="00240DC3"/>
    <w:rsid w:val="00242FA7"/>
    <w:rsid w:val="00244E9A"/>
    <w:rsid w:val="00257D71"/>
    <w:rsid w:val="002623D3"/>
    <w:rsid w:val="0028481D"/>
    <w:rsid w:val="00284F8A"/>
    <w:rsid w:val="002856CF"/>
    <w:rsid w:val="00287D82"/>
    <w:rsid w:val="0029743C"/>
    <w:rsid w:val="002A3011"/>
    <w:rsid w:val="002A5109"/>
    <w:rsid w:val="002B02EF"/>
    <w:rsid w:val="002B178D"/>
    <w:rsid w:val="002B3B3C"/>
    <w:rsid w:val="002C2090"/>
    <w:rsid w:val="002C28D4"/>
    <w:rsid w:val="002C4A96"/>
    <w:rsid w:val="002C6972"/>
    <w:rsid w:val="002E32AA"/>
    <w:rsid w:val="002F334D"/>
    <w:rsid w:val="002F3651"/>
    <w:rsid w:val="0030063A"/>
    <w:rsid w:val="003035FD"/>
    <w:rsid w:val="003064F7"/>
    <w:rsid w:val="00316F00"/>
    <w:rsid w:val="00347156"/>
    <w:rsid w:val="00381501"/>
    <w:rsid w:val="003876B2"/>
    <w:rsid w:val="003A4AF0"/>
    <w:rsid w:val="003A6005"/>
    <w:rsid w:val="003B4E2D"/>
    <w:rsid w:val="003C266B"/>
    <w:rsid w:val="003D1ABD"/>
    <w:rsid w:val="003D1B9B"/>
    <w:rsid w:val="003F5240"/>
    <w:rsid w:val="00421E51"/>
    <w:rsid w:val="00425F30"/>
    <w:rsid w:val="00433C80"/>
    <w:rsid w:val="00451010"/>
    <w:rsid w:val="00451EB0"/>
    <w:rsid w:val="00463F02"/>
    <w:rsid w:val="00467673"/>
    <w:rsid w:val="00467ED3"/>
    <w:rsid w:val="00467EEA"/>
    <w:rsid w:val="004712BE"/>
    <w:rsid w:val="00477F86"/>
    <w:rsid w:val="00487DA6"/>
    <w:rsid w:val="004B4557"/>
    <w:rsid w:val="004C724B"/>
    <w:rsid w:val="004F1232"/>
    <w:rsid w:val="004F6DC6"/>
    <w:rsid w:val="004F77DD"/>
    <w:rsid w:val="00500A80"/>
    <w:rsid w:val="0050492F"/>
    <w:rsid w:val="00506866"/>
    <w:rsid w:val="00516048"/>
    <w:rsid w:val="00516F34"/>
    <w:rsid w:val="00533D16"/>
    <w:rsid w:val="005412ED"/>
    <w:rsid w:val="005424D7"/>
    <w:rsid w:val="00542923"/>
    <w:rsid w:val="00542D9B"/>
    <w:rsid w:val="005435DE"/>
    <w:rsid w:val="005479A4"/>
    <w:rsid w:val="00550B5B"/>
    <w:rsid w:val="00553391"/>
    <w:rsid w:val="0055615F"/>
    <w:rsid w:val="00560337"/>
    <w:rsid w:val="00572C3C"/>
    <w:rsid w:val="00572D9B"/>
    <w:rsid w:val="00577417"/>
    <w:rsid w:val="005829B2"/>
    <w:rsid w:val="00584201"/>
    <w:rsid w:val="005879DD"/>
    <w:rsid w:val="00594B77"/>
    <w:rsid w:val="005A1AFB"/>
    <w:rsid w:val="005A3A42"/>
    <w:rsid w:val="005B2F8A"/>
    <w:rsid w:val="005B5483"/>
    <w:rsid w:val="005D00A2"/>
    <w:rsid w:val="005D0F7F"/>
    <w:rsid w:val="005D6331"/>
    <w:rsid w:val="005D6EC7"/>
    <w:rsid w:val="00604147"/>
    <w:rsid w:val="00613D57"/>
    <w:rsid w:val="00617123"/>
    <w:rsid w:val="006351C5"/>
    <w:rsid w:val="00636BC9"/>
    <w:rsid w:val="00644344"/>
    <w:rsid w:val="00644C34"/>
    <w:rsid w:val="00647B2D"/>
    <w:rsid w:val="00647B63"/>
    <w:rsid w:val="0065393C"/>
    <w:rsid w:val="006557E8"/>
    <w:rsid w:val="00661607"/>
    <w:rsid w:val="0068672F"/>
    <w:rsid w:val="00687604"/>
    <w:rsid w:val="0069350D"/>
    <w:rsid w:val="00694512"/>
    <w:rsid w:val="006B5146"/>
    <w:rsid w:val="006C79C2"/>
    <w:rsid w:val="006E12AB"/>
    <w:rsid w:val="006F1038"/>
    <w:rsid w:val="006F33EF"/>
    <w:rsid w:val="006F6C4F"/>
    <w:rsid w:val="006F72C1"/>
    <w:rsid w:val="00700B87"/>
    <w:rsid w:val="007061D0"/>
    <w:rsid w:val="00736196"/>
    <w:rsid w:val="00741C6D"/>
    <w:rsid w:val="00756917"/>
    <w:rsid w:val="00765E33"/>
    <w:rsid w:val="0079484A"/>
    <w:rsid w:val="00796C41"/>
    <w:rsid w:val="007A497C"/>
    <w:rsid w:val="007A64AA"/>
    <w:rsid w:val="007B3187"/>
    <w:rsid w:val="007B76CB"/>
    <w:rsid w:val="007C747D"/>
    <w:rsid w:val="007D5587"/>
    <w:rsid w:val="007E0AF2"/>
    <w:rsid w:val="007E19DD"/>
    <w:rsid w:val="007E4609"/>
    <w:rsid w:val="007E755C"/>
    <w:rsid w:val="007F1254"/>
    <w:rsid w:val="007F4D3D"/>
    <w:rsid w:val="007F52E3"/>
    <w:rsid w:val="00806004"/>
    <w:rsid w:val="00841164"/>
    <w:rsid w:val="008524BF"/>
    <w:rsid w:val="008674C6"/>
    <w:rsid w:val="0088084C"/>
    <w:rsid w:val="00880FE3"/>
    <w:rsid w:val="008849AD"/>
    <w:rsid w:val="00891D5C"/>
    <w:rsid w:val="00894E21"/>
    <w:rsid w:val="008A0E14"/>
    <w:rsid w:val="008A1494"/>
    <w:rsid w:val="008B4993"/>
    <w:rsid w:val="008B55C4"/>
    <w:rsid w:val="008C3F76"/>
    <w:rsid w:val="008C6DD1"/>
    <w:rsid w:val="008C71E9"/>
    <w:rsid w:val="008D0C80"/>
    <w:rsid w:val="008E71CA"/>
    <w:rsid w:val="00900C97"/>
    <w:rsid w:val="00907611"/>
    <w:rsid w:val="009113C9"/>
    <w:rsid w:val="00922F3B"/>
    <w:rsid w:val="00924E17"/>
    <w:rsid w:val="00924F14"/>
    <w:rsid w:val="00926229"/>
    <w:rsid w:val="00946E37"/>
    <w:rsid w:val="00952C47"/>
    <w:rsid w:val="009619C6"/>
    <w:rsid w:val="009676E6"/>
    <w:rsid w:val="0097309D"/>
    <w:rsid w:val="009A37D6"/>
    <w:rsid w:val="009A5541"/>
    <w:rsid w:val="009A5688"/>
    <w:rsid w:val="009B66A3"/>
    <w:rsid w:val="009E0881"/>
    <w:rsid w:val="009E6A0F"/>
    <w:rsid w:val="009E79E4"/>
    <w:rsid w:val="009F550A"/>
    <w:rsid w:val="00A03529"/>
    <w:rsid w:val="00A14A12"/>
    <w:rsid w:val="00A16B23"/>
    <w:rsid w:val="00A258CA"/>
    <w:rsid w:val="00A35E22"/>
    <w:rsid w:val="00A37BBC"/>
    <w:rsid w:val="00A42D6F"/>
    <w:rsid w:val="00A50765"/>
    <w:rsid w:val="00A53CBD"/>
    <w:rsid w:val="00A64BB3"/>
    <w:rsid w:val="00A74500"/>
    <w:rsid w:val="00A802C1"/>
    <w:rsid w:val="00A82238"/>
    <w:rsid w:val="00A909D5"/>
    <w:rsid w:val="00A9599F"/>
    <w:rsid w:val="00AA02F4"/>
    <w:rsid w:val="00AA210D"/>
    <w:rsid w:val="00AD57C5"/>
    <w:rsid w:val="00AF455E"/>
    <w:rsid w:val="00AF7B7B"/>
    <w:rsid w:val="00B33EF0"/>
    <w:rsid w:val="00B3611B"/>
    <w:rsid w:val="00B435D3"/>
    <w:rsid w:val="00B461E9"/>
    <w:rsid w:val="00B57241"/>
    <w:rsid w:val="00B6323C"/>
    <w:rsid w:val="00B6434B"/>
    <w:rsid w:val="00B71AAB"/>
    <w:rsid w:val="00B82957"/>
    <w:rsid w:val="00B905FC"/>
    <w:rsid w:val="00BB593F"/>
    <w:rsid w:val="00BB6E1C"/>
    <w:rsid w:val="00BC140B"/>
    <w:rsid w:val="00BC2626"/>
    <w:rsid w:val="00BD34EF"/>
    <w:rsid w:val="00BD52F9"/>
    <w:rsid w:val="00BE251E"/>
    <w:rsid w:val="00BE7BE2"/>
    <w:rsid w:val="00C01819"/>
    <w:rsid w:val="00C074C8"/>
    <w:rsid w:val="00C17F46"/>
    <w:rsid w:val="00C305B7"/>
    <w:rsid w:val="00C309A4"/>
    <w:rsid w:val="00C52D9A"/>
    <w:rsid w:val="00C609D4"/>
    <w:rsid w:val="00C62A6A"/>
    <w:rsid w:val="00C677B5"/>
    <w:rsid w:val="00C76CC6"/>
    <w:rsid w:val="00C82E93"/>
    <w:rsid w:val="00C831BA"/>
    <w:rsid w:val="00C9464C"/>
    <w:rsid w:val="00C95B53"/>
    <w:rsid w:val="00CA27BA"/>
    <w:rsid w:val="00CA4206"/>
    <w:rsid w:val="00CB266E"/>
    <w:rsid w:val="00CE27B9"/>
    <w:rsid w:val="00CE682C"/>
    <w:rsid w:val="00CF02C3"/>
    <w:rsid w:val="00D03CDD"/>
    <w:rsid w:val="00D046CB"/>
    <w:rsid w:val="00D11396"/>
    <w:rsid w:val="00D15CE3"/>
    <w:rsid w:val="00D300B5"/>
    <w:rsid w:val="00D30135"/>
    <w:rsid w:val="00D32A46"/>
    <w:rsid w:val="00D442FB"/>
    <w:rsid w:val="00D44DB9"/>
    <w:rsid w:val="00D5207B"/>
    <w:rsid w:val="00D559F9"/>
    <w:rsid w:val="00D5656B"/>
    <w:rsid w:val="00D75DFF"/>
    <w:rsid w:val="00D81CFB"/>
    <w:rsid w:val="00D9793C"/>
    <w:rsid w:val="00DC71A7"/>
    <w:rsid w:val="00DE5759"/>
    <w:rsid w:val="00DF134E"/>
    <w:rsid w:val="00E07117"/>
    <w:rsid w:val="00E074FA"/>
    <w:rsid w:val="00E27E3C"/>
    <w:rsid w:val="00E44CA7"/>
    <w:rsid w:val="00E4660E"/>
    <w:rsid w:val="00E46F49"/>
    <w:rsid w:val="00E572E2"/>
    <w:rsid w:val="00E57606"/>
    <w:rsid w:val="00E608D3"/>
    <w:rsid w:val="00E73324"/>
    <w:rsid w:val="00E74AB0"/>
    <w:rsid w:val="00E7599F"/>
    <w:rsid w:val="00E87445"/>
    <w:rsid w:val="00E935CF"/>
    <w:rsid w:val="00E955EB"/>
    <w:rsid w:val="00EA2B05"/>
    <w:rsid w:val="00EA40A3"/>
    <w:rsid w:val="00EA7DB6"/>
    <w:rsid w:val="00EB1093"/>
    <w:rsid w:val="00EB701A"/>
    <w:rsid w:val="00EE19CD"/>
    <w:rsid w:val="00EE2EB8"/>
    <w:rsid w:val="00EE476F"/>
    <w:rsid w:val="00EF4066"/>
    <w:rsid w:val="00EF4536"/>
    <w:rsid w:val="00EF564D"/>
    <w:rsid w:val="00F11CD8"/>
    <w:rsid w:val="00F12AE4"/>
    <w:rsid w:val="00F17671"/>
    <w:rsid w:val="00F23EDC"/>
    <w:rsid w:val="00F35DCA"/>
    <w:rsid w:val="00F458D8"/>
    <w:rsid w:val="00F503E7"/>
    <w:rsid w:val="00F50CC8"/>
    <w:rsid w:val="00F56747"/>
    <w:rsid w:val="00F62D89"/>
    <w:rsid w:val="00F632FD"/>
    <w:rsid w:val="00F65064"/>
    <w:rsid w:val="00F67189"/>
    <w:rsid w:val="00F71379"/>
    <w:rsid w:val="00F71875"/>
    <w:rsid w:val="00F77EE4"/>
    <w:rsid w:val="00F93C7D"/>
    <w:rsid w:val="00FA24CD"/>
    <w:rsid w:val="00FA7852"/>
    <w:rsid w:val="00FA79D8"/>
    <w:rsid w:val="00FB3005"/>
    <w:rsid w:val="00FB41BF"/>
    <w:rsid w:val="00FC040E"/>
    <w:rsid w:val="00FC3BF3"/>
    <w:rsid w:val="00FC3D00"/>
    <w:rsid w:val="00FD46D7"/>
    <w:rsid w:val="00FE1719"/>
    <w:rsid w:val="00FF794C"/>
    <w:rsid w:val="3E0C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  <w:uiPriority w:val="99"/>
    <w:semiHidden/>
    <w:unhideWhenUsed/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批注框文本 Char"/>
    <w:basedOn w:val="a0"/>
    <w:link w:val="a5"/>
    <w:uiPriority w:val="99"/>
    <w:semiHidden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  <w:style w:type="character" w:customStyle="1" w:styleId="1">
    <w:name w:val="超链接1"/>
    <w:basedOn w:val="a0"/>
    <w:uiPriority w:val="99"/>
    <w:unhideWhenUsed/>
    <w:rPr>
      <w:color w:val="0000FF"/>
      <w:u w:val="single"/>
    </w:rPr>
  </w:style>
  <w:style w:type="character" w:customStyle="1" w:styleId="Char0">
    <w:name w:val="批注文字 Char"/>
    <w:basedOn w:val="a0"/>
    <w:link w:val="a4"/>
    <w:uiPriority w:val="99"/>
    <w:semiHidden/>
  </w:style>
  <w:style w:type="character" w:customStyle="1" w:styleId="Char">
    <w:name w:val="批注主题 Char"/>
    <w:basedOn w:val="Char0"/>
    <w:link w:val="a3"/>
    <w:uiPriority w:val="99"/>
    <w:semiHidden/>
    <w:rPr>
      <w:b/>
      <w:bCs/>
    </w:rPr>
  </w:style>
  <w:style w:type="character" w:customStyle="1" w:styleId="highlight">
    <w:name w:val="highlight"/>
    <w:basedOn w:val="a0"/>
  </w:style>
  <w:style w:type="paragraph" w:customStyle="1" w:styleId="Paragraph">
    <w:name w:val="Paragraph"/>
    <w:basedOn w:val="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  <w:uiPriority w:val="99"/>
    <w:semiHidden/>
    <w:unhideWhenUsed/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批注框文本 Char"/>
    <w:basedOn w:val="a0"/>
    <w:link w:val="a5"/>
    <w:uiPriority w:val="99"/>
    <w:semiHidden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  <w:style w:type="character" w:customStyle="1" w:styleId="1">
    <w:name w:val="超链接1"/>
    <w:basedOn w:val="a0"/>
    <w:uiPriority w:val="99"/>
    <w:unhideWhenUsed/>
    <w:rPr>
      <w:color w:val="0000FF"/>
      <w:u w:val="single"/>
    </w:rPr>
  </w:style>
  <w:style w:type="character" w:customStyle="1" w:styleId="Char0">
    <w:name w:val="批注文字 Char"/>
    <w:basedOn w:val="a0"/>
    <w:link w:val="a4"/>
    <w:uiPriority w:val="99"/>
    <w:semiHidden/>
  </w:style>
  <w:style w:type="character" w:customStyle="1" w:styleId="Char">
    <w:name w:val="批注主题 Char"/>
    <w:basedOn w:val="Char0"/>
    <w:link w:val="a3"/>
    <w:uiPriority w:val="99"/>
    <w:semiHidden/>
    <w:rPr>
      <w:b/>
      <w:bCs/>
    </w:rPr>
  </w:style>
  <w:style w:type="character" w:customStyle="1" w:styleId="highlight">
    <w:name w:val="highlight"/>
    <w:basedOn w:val="a0"/>
  </w:style>
  <w:style w:type="paragraph" w:customStyle="1" w:styleId="Paragraph">
    <w:name w:val="Paragraph"/>
    <w:basedOn w:val="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5FADB65-77F9-447B-8B17-766F99D03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62</Words>
  <Characters>928</Characters>
  <Application>Microsoft Office Word</Application>
  <DocSecurity>0</DocSecurity>
  <Lines>7</Lines>
  <Paragraphs>2</Paragraphs>
  <ScaleCrop>false</ScaleCrop>
  <Company>Sky123.Org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石</dc:creator>
  <cp:lastModifiedBy>Wang Shi</cp:lastModifiedBy>
  <cp:revision>9</cp:revision>
  <cp:lastPrinted>2019-02-11T03:11:00Z</cp:lastPrinted>
  <dcterms:created xsi:type="dcterms:W3CDTF">2019-06-28T09:21:00Z</dcterms:created>
  <dcterms:modified xsi:type="dcterms:W3CDTF">2019-11-1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9</vt:lpwstr>
  </property>
</Properties>
</file>